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25C91" w14:textId="77777777" w:rsidR="0009076C" w:rsidRDefault="0009076C" w:rsidP="0009076C">
      <w:pPr>
        <w:shd w:val="clear" w:color="auto" w:fill="FFFFFF"/>
        <w:spacing w:before="100" w:beforeAutospacing="1" w:after="100" w:afterAutospacing="1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>
        <w:rPr>
          <w:rFonts w:asciiTheme="majorBidi" w:eastAsia="Times New Roman" w:hAnsiTheme="majorBidi" w:cstheme="majorBidi"/>
          <w:color w:val="222222"/>
          <w:sz w:val="24"/>
          <w:szCs w:val="24"/>
        </w:rPr>
        <w:t>Supplementary Table 3. The RCS model on MAC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97"/>
        <w:gridCol w:w="2162"/>
        <w:gridCol w:w="2339"/>
        <w:gridCol w:w="2152"/>
      </w:tblGrid>
      <w:tr w:rsidR="0009076C" w14:paraId="02007200" w14:textId="77777777" w:rsidTr="0009076C">
        <w:trPr>
          <w:trHeight w:val="300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615F2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Variable </w:t>
            </w:r>
          </w:p>
        </w:tc>
        <w:tc>
          <w:tcPr>
            <w:tcW w:w="1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4B4A3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R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2B53F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1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FF82B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 value </w:t>
            </w:r>
          </w:p>
        </w:tc>
      </w:tr>
      <w:tr w:rsidR="0009076C" w14:paraId="2CE66188" w14:textId="77777777" w:rsidTr="0009076C">
        <w:trPr>
          <w:trHeight w:val="300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21E73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1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70150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A3B3F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1-1.03</w:t>
            </w:r>
          </w:p>
        </w:tc>
        <w:tc>
          <w:tcPr>
            <w:tcW w:w="1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FA9EB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09076C" w14:paraId="2DFAEAD2" w14:textId="77777777" w:rsidTr="0009076C">
        <w:trPr>
          <w:trHeight w:val="300"/>
        </w:trPr>
        <w:tc>
          <w:tcPr>
            <w:tcW w:w="1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86AFC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D1174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342B1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1-1.02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258F1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09076C" w14:paraId="1015F33D" w14:textId="77777777" w:rsidTr="0009076C">
        <w:trPr>
          <w:trHeight w:val="300"/>
        </w:trPr>
        <w:tc>
          <w:tcPr>
            <w:tcW w:w="1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F48E4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C1B0E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6EC2E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6-1.39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FA9E9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09076C" w14:paraId="756A3489" w14:textId="77777777" w:rsidTr="0009076C">
        <w:trPr>
          <w:trHeight w:val="300"/>
        </w:trPr>
        <w:tc>
          <w:tcPr>
            <w:tcW w:w="1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1295A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iabetes 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C3264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61839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-1.39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BF9C7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09076C" w14:paraId="78114930" w14:textId="77777777" w:rsidTr="0009076C">
        <w:trPr>
          <w:trHeight w:val="300"/>
        </w:trPr>
        <w:tc>
          <w:tcPr>
            <w:tcW w:w="1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E65AF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Hypertension 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F8C11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D496F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9-1.39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6F852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09076C" w14:paraId="4927C311" w14:textId="77777777" w:rsidTr="0009076C">
        <w:trPr>
          <w:trHeight w:val="300"/>
        </w:trPr>
        <w:tc>
          <w:tcPr>
            <w:tcW w:w="1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1A9C0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Hyperlipidemia 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A1991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3C251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5-0.99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273F9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</w:tr>
      <w:tr w:rsidR="0009076C" w14:paraId="3BBDC709" w14:textId="77777777" w:rsidTr="0009076C">
        <w:trPr>
          <w:trHeight w:val="300"/>
        </w:trPr>
        <w:tc>
          <w:tcPr>
            <w:tcW w:w="1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33214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ositive family history 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4E701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F04F9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4-1.1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ECF26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09076C" w14:paraId="18304F2C" w14:textId="77777777" w:rsidTr="0009076C">
        <w:trPr>
          <w:trHeight w:val="300"/>
        </w:trPr>
        <w:tc>
          <w:tcPr>
            <w:tcW w:w="1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98320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urrent smoking 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8612F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4F39C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-1.22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26F9A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09076C" w14:paraId="0FEBB920" w14:textId="77777777" w:rsidTr="0009076C">
        <w:trPr>
          <w:trHeight w:val="300"/>
        </w:trPr>
        <w:tc>
          <w:tcPr>
            <w:tcW w:w="1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A17DD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pium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23AB2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2AE75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-1.23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B98A5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6</w:t>
            </w:r>
          </w:p>
        </w:tc>
      </w:tr>
      <w:tr w:rsidR="0009076C" w14:paraId="22C7699C" w14:textId="77777777" w:rsidTr="0009076C">
        <w:trPr>
          <w:trHeight w:val="300"/>
        </w:trPr>
        <w:tc>
          <w:tcPr>
            <w:tcW w:w="1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9C987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KD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53622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A7404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2-1.59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1AA1A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09076C" w14:paraId="1D63AB27" w14:textId="77777777" w:rsidTr="0009076C">
        <w:trPr>
          <w:trHeight w:val="300"/>
        </w:trPr>
        <w:tc>
          <w:tcPr>
            <w:tcW w:w="1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B480F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F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83EBE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BC9F4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8-0.99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F61B1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09076C" w14:paraId="0F289EB6" w14:textId="77777777" w:rsidTr="0009076C">
        <w:trPr>
          <w:trHeight w:val="300"/>
        </w:trPr>
        <w:tc>
          <w:tcPr>
            <w:tcW w:w="1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9C792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eft main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9DBB1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E0338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5-1.09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E672B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63</w:t>
            </w:r>
          </w:p>
        </w:tc>
      </w:tr>
      <w:tr w:rsidR="0009076C" w14:paraId="1F9EAEE8" w14:textId="77777777" w:rsidTr="0009076C">
        <w:trPr>
          <w:trHeight w:val="300"/>
        </w:trPr>
        <w:tc>
          <w:tcPr>
            <w:tcW w:w="1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D678A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VD 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9CE2F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7ABA1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1</w:t>
            </w:r>
            <w:r>
              <w:rPr>
                <w:rFonts w:ascii="Calibri" w:eastAsia="Times New Roman" w:hAnsi="Calibri" w:cs="Calibri" w:hint="cs"/>
                <w:color w:val="000000"/>
                <w:rtl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00F10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</w:tr>
      <w:tr w:rsidR="0009076C" w14:paraId="5F02EC49" w14:textId="77777777" w:rsidTr="0009076C">
        <w:trPr>
          <w:trHeight w:val="300"/>
        </w:trPr>
        <w:tc>
          <w:tcPr>
            <w:tcW w:w="1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8C8CF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Graft number 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C6E76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686B9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8</w:t>
            </w:r>
            <w:r>
              <w:rPr>
                <w:rFonts w:ascii="Calibri" w:eastAsia="Times New Roman" w:hAnsi="Calibri" w:cs="Calibri" w:hint="cs"/>
                <w:color w:val="000000"/>
                <w:rtl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B4996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09076C" w14:paraId="446FB407" w14:textId="77777777" w:rsidTr="0009076C">
        <w:trPr>
          <w:trHeight w:val="300"/>
        </w:trPr>
        <w:tc>
          <w:tcPr>
            <w:tcW w:w="1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FA2D6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CU Hours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697F3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1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0258F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1-1.001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DC873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09076C" w14:paraId="14511442" w14:textId="77777777" w:rsidTr="0009076C">
        <w:trPr>
          <w:trHeight w:val="300"/>
        </w:trPr>
        <w:tc>
          <w:tcPr>
            <w:tcW w:w="1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A38A1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ff Pump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B21EC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145BC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6-1.17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CFF75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73</w:t>
            </w:r>
          </w:p>
        </w:tc>
      </w:tr>
      <w:tr w:rsidR="0009076C" w14:paraId="7ADA3897" w14:textId="77777777" w:rsidTr="0009076C">
        <w:trPr>
          <w:trHeight w:val="300"/>
        </w:trPr>
        <w:tc>
          <w:tcPr>
            <w:tcW w:w="1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2D90F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cent MI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DC6F4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64273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9-1.15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01E61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39</w:t>
            </w:r>
          </w:p>
        </w:tc>
      </w:tr>
      <w:tr w:rsidR="0009076C" w14:paraId="756B6D82" w14:textId="77777777" w:rsidTr="0009076C">
        <w:trPr>
          <w:trHeight w:val="300"/>
        </w:trPr>
        <w:tc>
          <w:tcPr>
            <w:tcW w:w="1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9F264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PD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4B1C9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51C20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7-1.38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4C2A0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</w:tr>
      <w:tr w:rsidR="0009076C" w14:paraId="274EDE7D" w14:textId="77777777" w:rsidTr="0009076C">
        <w:trPr>
          <w:trHeight w:val="300"/>
        </w:trPr>
        <w:tc>
          <w:tcPr>
            <w:tcW w:w="1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4F7F5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VA/TIA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942DB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67EA9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4-1.59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5EE96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09076C" w14:paraId="4C1DFF87" w14:textId="77777777" w:rsidTr="0009076C">
        <w:trPr>
          <w:trHeight w:val="300"/>
        </w:trPr>
        <w:tc>
          <w:tcPr>
            <w:tcW w:w="1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A2DC4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evious PCI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A6F33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8DDCE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7-1.48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1FF5A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09076C" w14:paraId="5C6F7D5A" w14:textId="77777777" w:rsidTr="0009076C">
        <w:trPr>
          <w:trHeight w:val="300"/>
        </w:trPr>
        <w:tc>
          <w:tcPr>
            <w:tcW w:w="1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0C419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EI/ARB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FB5B2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A337F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4-1.09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67411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77</w:t>
            </w:r>
          </w:p>
        </w:tc>
      </w:tr>
      <w:tr w:rsidR="0009076C" w14:paraId="612F9683" w14:textId="77777777" w:rsidTr="0009076C">
        <w:trPr>
          <w:trHeight w:val="300"/>
        </w:trPr>
        <w:tc>
          <w:tcPr>
            <w:tcW w:w="1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8C2FB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SA/anti-platelets 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CF67F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91B6A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3-0.58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D6A9B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09076C" w14:paraId="7784E75E" w14:textId="77777777" w:rsidTr="0009076C">
        <w:trPr>
          <w:trHeight w:val="300"/>
        </w:trPr>
        <w:tc>
          <w:tcPr>
            <w:tcW w:w="1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E04D1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tins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BAEFA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479C6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4-0.7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0694F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09076C" w14:paraId="0D053193" w14:textId="77777777" w:rsidTr="0009076C">
        <w:trPr>
          <w:trHeight w:val="300"/>
        </w:trPr>
        <w:tc>
          <w:tcPr>
            <w:tcW w:w="1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D0206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eta blockers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38A34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9C78D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2-0.79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9642F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09076C" w14:paraId="22E3E0CF" w14:textId="77777777" w:rsidTr="0009076C">
        <w:trPr>
          <w:trHeight w:val="224"/>
        </w:trPr>
        <w:tc>
          <w:tcPr>
            <w:tcW w:w="1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B875B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CS1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47551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4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5744D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9-2.2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B7993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09076C" w14:paraId="3815AE36" w14:textId="77777777" w:rsidTr="0009076C">
        <w:trPr>
          <w:trHeight w:val="300"/>
        </w:trPr>
        <w:tc>
          <w:tcPr>
            <w:tcW w:w="1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427F7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CS2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DDC23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30766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1-0.96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FC858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09076C" w14:paraId="0E8B0A23" w14:textId="77777777" w:rsidTr="0009076C">
        <w:trPr>
          <w:trHeight w:val="300"/>
        </w:trPr>
        <w:tc>
          <w:tcPr>
            <w:tcW w:w="1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92A14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CS3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020A6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162EA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7-0.9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C5FFB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09076C" w14:paraId="34D9B42F" w14:textId="77777777" w:rsidTr="0009076C">
        <w:trPr>
          <w:trHeight w:val="300"/>
        </w:trPr>
        <w:tc>
          <w:tcPr>
            <w:tcW w:w="1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08E33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CS4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BF7D2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EFD18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8-1.01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05856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09076C" w14:paraId="305EE292" w14:textId="77777777" w:rsidTr="0009076C">
        <w:trPr>
          <w:trHeight w:val="300"/>
        </w:trPr>
        <w:tc>
          <w:tcPr>
            <w:tcW w:w="1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239DB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CS5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244AC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16A95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-1.01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27F6A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08</w:t>
            </w:r>
          </w:p>
        </w:tc>
      </w:tr>
      <w:tr w:rsidR="0009076C" w14:paraId="61E15360" w14:textId="77777777" w:rsidTr="0009076C">
        <w:trPr>
          <w:trHeight w:val="300"/>
        </w:trPr>
        <w:tc>
          <w:tcPr>
            <w:tcW w:w="1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6C571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nstant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1680D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1990F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1-0.32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9A239" w14:textId="77777777" w:rsidR="0009076C" w:rsidRDefault="00090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</w:tbl>
    <w:p w14:paraId="1C486E95" w14:textId="77777777" w:rsidR="0009076C" w:rsidRDefault="0009076C" w:rsidP="0009076C">
      <w:pPr>
        <w:pStyle w:val="Body"/>
        <w:spacing w:line="480" w:lineRule="auto"/>
        <w:jc w:val="both"/>
        <w:rPr>
          <w:rFonts w:asciiTheme="majorBidi" w:eastAsia="Calibri Light" w:hAnsiTheme="majorBidi" w:cstheme="majorBidi"/>
          <w:sz w:val="22"/>
          <w:szCs w:val="22"/>
        </w:rPr>
      </w:pPr>
    </w:p>
    <w:p w14:paraId="46B7DA2F" w14:textId="23CE52E2" w:rsidR="001A5CDD" w:rsidRPr="0009076C" w:rsidRDefault="0009076C" w:rsidP="0009076C">
      <w:pPr>
        <w:pStyle w:val="Body"/>
        <w:spacing w:line="480" w:lineRule="auto"/>
        <w:jc w:val="both"/>
        <w:rPr>
          <w:rFonts w:asciiTheme="majorBidi" w:eastAsia="Calibri Light" w:hAnsiTheme="majorBidi" w:cstheme="majorBidi"/>
          <w:sz w:val="22"/>
          <w:szCs w:val="22"/>
        </w:rPr>
      </w:pPr>
      <w:r>
        <w:rPr>
          <w:rFonts w:asciiTheme="majorBidi" w:eastAsia="Calibri Light" w:hAnsiTheme="majorBidi" w:cstheme="majorBidi"/>
          <w:sz w:val="22"/>
          <w:szCs w:val="22"/>
        </w:rPr>
        <w:t xml:space="preserve">MACCE, Major cardio-cerebrovascular events; HR, Hazard ratio; </w:t>
      </w:r>
      <w:proofErr w:type="spellStart"/>
      <w:r>
        <w:rPr>
          <w:rFonts w:asciiTheme="majorBidi" w:eastAsia="Calibri Light" w:hAnsiTheme="majorBidi" w:cstheme="majorBidi"/>
          <w:sz w:val="22"/>
          <w:szCs w:val="22"/>
        </w:rPr>
        <w:t>CI,Confidence</w:t>
      </w:r>
      <w:proofErr w:type="spellEnd"/>
      <w:r>
        <w:rPr>
          <w:rFonts w:asciiTheme="majorBidi" w:eastAsia="Calibri Light" w:hAnsiTheme="majorBidi" w:cstheme="majorBidi"/>
          <w:sz w:val="22"/>
          <w:szCs w:val="22"/>
        </w:rPr>
        <w:t xml:space="preserve"> interval; BMI, Body mass index; CKD, Chronic kidney disease; EF, Ejection fraction; </w:t>
      </w:r>
      <w:proofErr w:type="spellStart"/>
      <w:r>
        <w:rPr>
          <w:rFonts w:asciiTheme="majorBidi" w:eastAsia="Calibri Light" w:hAnsiTheme="majorBidi" w:cstheme="majorBidi"/>
          <w:sz w:val="22"/>
          <w:szCs w:val="22"/>
        </w:rPr>
        <w:t>SVD,Single</w:t>
      </w:r>
      <w:proofErr w:type="spellEnd"/>
      <w:r>
        <w:rPr>
          <w:rFonts w:asciiTheme="majorBidi" w:eastAsia="Calibri Light" w:hAnsiTheme="majorBidi" w:cstheme="majorBidi"/>
          <w:sz w:val="22"/>
          <w:szCs w:val="22"/>
        </w:rPr>
        <w:t xml:space="preserve"> vessel disease; VD, Vessel disease; ICU, Intensive care unit; MI, Myocardial infarction; COPD, Chronic obstructive pulmonary disease; CVA, Cerebrovascular accidents; TIA, </w:t>
      </w:r>
      <w:proofErr w:type="spellStart"/>
      <w:r>
        <w:rPr>
          <w:rFonts w:asciiTheme="majorBidi" w:eastAsia="Calibri Light" w:hAnsiTheme="majorBidi" w:cstheme="majorBidi"/>
          <w:sz w:val="22"/>
          <w:szCs w:val="22"/>
        </w:rPr>
        <w:t>Tranisent</w:t>
      </w:r>
      <w:proofErr w:type="spellEnd"/>
      <w:r>
        <w:rPr>
          <w:rFonts w:asciiTheme="majorBidi" w:eastAsia="Calibri Light" w:hAnsiTheme="majorBidi" w:cstheme="majorBidi"/>
          <w:sz w:val="22"/>
          <w:szCs w:val="22"/>
        </w:rPr>
        <w:t xml:space="preserve"> ischemic attack; PCI, Percutaneous coronary intervention; ACIE, Angiotensin converting enzyme inhibitor,; ARB, Angiotensin II receptor blocker; ASA,  Aspirin </w:t>
      </w:r>
    </w:p>
    <w:sectPr w:rsidR="001A5CDD" w:rsidRPr="000907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CB2"/>
    <w:rsid w:val="0009076C"/>
    <w:rsid w:val="00176424"/>
    <w:rsid w:val="00394CB2"/>
    <w:rsid w:val="00695B82"/>
    <w:rsid w:val="00B24A7C"/>
    <w:rsid w:val="00F64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3DDBD"/>
  <w15:chartTrackingRefBased/>
  <w15:docId w15:val="{F329E9FB-BFE4-46C2-96D6-32520A6D9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76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0907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076C"/>
    <w:rPr>
      <w:sz w:val="20"/>
      <w:szCs w:val="20"/>
    </w:rPr>
  </w:style>
  <w:style w:type="character" w:customStyle="1" w:styleId="BodyChar">
    <w:name w:val="Body Char"/>
    <w:basedOn w:val="DefaultParagraphFont"/>
    <w:link w:val="Body"/>
    <w:locked/>
    <w:rsid w:val="0009076C"/>
    <w:rPr>
      <w:rFonts w:ascii="Times New Roman" w:eastAsia="Arial Unicode MS" w:hAnsi="Times New Roman" w:cs="Arial Unicode MS"/>
      <w:color w:val="000000"/>
      <w:sz w:val="24"/>
      <w:szCs w:val="24"/>
      <w:u w:color="000000"/>
      <w:bdr w:val="none" w:sz="0" w:space="0" w:color="auto" w:frame="1"/>
    </w:rPr>
  </w:style>
  <w:style w:type="paragraph" w:customStyle="1" w:styleId="Body">
    <w:name w:val="Body"/>
    <w:link w:val="BodyChar"/>
    <w:rsid w:val="0009076C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one" w:sz="0" w:space="0" w:color="auto" w:frame="1"/>
    </w:rPr>
  </w:style>
  <w:style w:type="character" w:styleId="CommentReference">
    <w:name w:val="annotation reference"/>
    <w:basedOn w:val="DefaultParagraphFont"/>
    <w:uiPriority w:val="99"/>
    <w:semiHidden/>
    <w:unhideWhenUsed/>
    <w:rsid w:val="0009076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17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 jameie</dc:creator>
  <cp:keywords/>
  <dc:description/>
  <cp:lastModifiedBy>mana jameie</cp:lastModifiedBy>
  <cp:revision>2</cp:revision>
  <dcterms:created xsi:type="dcterms:W3CDTF">2022-09-08T06:15:00Z</dcterms:created>
  <dcterms:modified xsi:type="dcterms:W3CDTF">2022-09-08T06:15:00Z</dcterms:modified>
</cp:coreProperties>
</file>